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80D" w:rsidRPr="00B37CDA" w:rsidRDefault="00D9480D" w:rsidP="00D9480D">
      <w:pPr>
        <w:pStyle w:val="NormalWeb"/>
        <w:shd w:val="clear" w:color="auto" w:fill="FFFFFF"/>
        <w:spacing w:before="0" w:beforeAutospacing="0" w:after="160" w:afterAutospacing="0" w:line="480" w:lineRule="auto"/>
      </w:pPr>
      <w:bookmarkStart w:id="0" w:name="_GoBack"/>
      <w:bookmarkEnd w:id="0"/>
      <w:r>
        <w:rPr>
          <w:b/>
        </w:rPr>
        <w:t>S</w:t>
      </w:r>
      <w:r w:rsidR="00BC591C">
        <w:rPr>
          <w:b/>
        </w:rPr>
        <w:t xml:space="preserve">2 </w:t>
      </w:r>
      <w:r>
        <w:rPr>
          <w:b/>
        </w:rPr>
        <w:t>Table</w:t>
      </w:r>
      <w:r w:rsidRPr="0051250E">
        <w:rPr>
          <w:b/>
        </w:rPr>
        <w:t>:</w:t>
      </w:r>
      <w:r>
        <w:rPr>
          <w:b/>
        </w:rPr>
        <w:t xml:space="preserve"> Participants’ characteristics, hemodynamic variables and norepinephrine levels pre- and post-exercise</w:t>
      </w:r>
      <w:r w:rsidRPr="0051250E">
        <w:rPr>
          <w:b/>
        </w:rPr>
        <w:t>.</w:t>
      </w:r>
      <w:r>
        <w:rPr>
          <w:b/>
        </w:rPr>
        <w:t xml:space="preserve">  </w:t>
      </w:r>
      <w:r w:rsidRPr="00B37CDA">
        <w:t>HI = high-in</w:t>
      </w:r>
      <w:r w:rsidR="00077CE0" w:rsidRPr="00B37CDA">
        <w:t>t</w:t>
      </w:r>
      <w:r w:rsidRPr="00B37CDA">
        <w:t xml:space="preserve">ensity exerciser.  MI = moderate-intensity exerciser. NPE = VR exposure with no prior exercise exposure. Units are as follows: Age – years. Systolic – mmHg. Diastolic – mmHg.  Heartrate – beats per minute.  Norepinephrine = </w:t>
      </w:r>
      <w:proofErr w:type="spellStart"/>
      <w:r w:rsidRPr="00B37CDA">
        <w:t>pg</w:t>
      </w:r>
      <w:proofErr w:type="spellEnd"/>
      <w:r w:rsidRPr="00B37CDA">
        <w:t>/ml.</w:t>
      </w:r>
    </w:p>
    <w:tbl>
      <w:tblPr>
        <w:tblStyle w:val="TableGrid"/>
        <w:tblW w:w="782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710"/>
        <w:gridCol w:w="460"/>
        <w:gridCol w:w="450"/>
        <w:gridCol w:w="622"/>
        <w:gridCol w:w="458"/>
        <w:gridCol w:w="540"/>
        <w:gridCol w:w="630"/>
        <w:gridCol w:w="630"/>
        <w:gridCol w:w="630"/>
        <w:gridCol w:w="630"/>
        <w:gridCol w:w="720"/>
        <w:gridCol w:w="810"/>
      </w:tblGrid>
      <w:tr w:rsidR="00D9480D" w:rsidRPr="00042263" w:rsidTr="00122DC3">
        <w:trPr>
          <w:jc w:val="center"/>
        </w:trPr>
        <w:tc>
          <w:tcPr>
            <w:tcW w:w="2155" w:type="dxa"/>
            <w:gridSpan w:val="4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4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Pre - Exercise</w:t>
            </w:r>
          </w:p>
        </w:tc>
        <w:tc>
          <w:tcPr>
            <w:tcW w:w="2610" w:type="dxa"/>
            <w:gridSpan w:val="4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Post - Exercise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trHeight w:val="2051"/>
          <w:jc w:val="center"/>
        </w:trPr>
        <w:tc>
          <w:tcPr>
            <w:tcW w:w="535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71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6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622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458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54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Heartrate</w:t>
            </w:r>
          </w:p>
        </w:tc>
        <w:tc>
          <w:tcPr>
            <w:tcW w:w="63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63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63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63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Heartrate</w:t>
            </w:r>
          </w:p>
        </w:tc>
        <w:tc>
          <w:tcPr>
            <w:tcW w:w="72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810" w:type="dxa"/>
            <w:textDirection w:val="btLr"/>
            <w:vAlign w:val="center"/>
          </w:tcPr>
          <w:p w:rsidR="00D9480D" w:rsidRPr="00042263" w:rsidRDefault="00D9480D" w:rsidP="00122DC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% Max Heartrate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2.45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.62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.57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.87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.20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.87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.07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2.76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.78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0.01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.76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5.95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8.51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3.99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46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8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45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810" w:type="dxa"/>
            <w:vMerge w:val="restart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80D" w:rsidRPr="00042263" w:rsidTr="00122DC3">
        <w:trPr>
          <w:jc w:val="center"/>
        </w:trPr>
        <w:tc>
          <w:tcPr>
            <w:tcW w:w="535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45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58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4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3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63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810" w:type="dxa"/>
            <w:vMerge/>
            <w:vAlign w:val="center"/>
          </w:tcPr>
          <w:p w:rsidR="00D9480D" w:rsidRPr="00042263" w:rsidRDefault="00D9480D" w:rsidP="0012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723D" w:rsidRPr="00D9480D" w:rsidRDefault="0099723D" w:rsidP="00D9480D"/>
    <w:sectPr w:rsidR="0099723D" w:rsidRPr="00D9480D" w:rsidSect="002C2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DA7"/>
    <w:rsid w:val="00077CE0"/>
    <w:rsid w:val="002049A8"/>
    <w:rsid w:val="002C2A15"/>
    <w:rsid w:val="004876BA"/>
    <w:rsid w:val="004C5E1D"/>
    <w:rsid w:val="006316A7"/>
    <w:rsid w:val="00687DA7"/>
    <w:rsid w:val="007327D0"/>
    <w:rsid w:val="00741DEE"/>
    <w:rsid w:val="00772C8E"/>
    <w:rsid w:val="00880933"/>
    <w:rsid w:val="00912F78"/>
    <w:rsid w:val="0099723D"/>
    <w:rsid w:val="00A60E82"/>
    <w:rsid w:val="00A83992"/>
    <w:rsid w:val="00B37CDA"/>
    <w:rsid w:val="00BC591C"/>
    <w:rsid w:val="00D9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87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87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 &amp; WSUPG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za Ahmed</dc:creator>
  <cp:keywords/>
  <dc:description/>
  <cp:lastModifiedBy>DELL</cp:lastModifiedBy>
  <cp:revision>3</cp:revision>
  <dcterms:created xsi:type="dcterms:W3CDTF">2020-05-05T17:27:00Z</dcterms:created>
  <dcterms:modified xsi:type="dcterms:W3CDTF">2020-06-29T03:57:00Z</dcterms:modified>
</cp:coreProperties>
</file>